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00C" w:rsidRPr="00605EE2" w:rsidRDefault="00605EE2" w:rsidP="00605EE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5EE2">
        <w:rPr>
          <w:rFonts w:ascii="Times New Roman" w:hAnsi="Times New Roman" w:cs="Times New Roman"/>
          <w:b/>
          <w:sz w:val="28"/>
          <w:szCs w:val="28"/>
        </w:rPr>
        <w:t>Supplementary Table</w:t>
      </w:r>
    </w:p>
    <w:p w:rsidR="00DE4BB0" w:rsidRDefault="00DE4BB0"/>
    <w:tbl>
      <w:tblPr>
        <w:tblStyle w:val="TableGrid"/>
        <w:tblpPr w:leftFromText="180" w:rightFromText="180" w:vertAnchor="page" w:horzAnchor="margin" w:tblpY="2653"/>
        <w:tblW w:w="10230" w:type="dxa"/>
        <w:tblLook w:val="04A0" w:firstRow="1" w:lastRow="0" w:firstColumn="1" w:lastColumn="0" w:noHBand="0" w:noVBand="1"/>
      </w:tblPr>
      <w:tblGrid>
        <w:gridCol w:w="2508"/>
        <w:gridCol w:w="2683"/>
        <w:gridCol w:w="3195"/>
        <w:gridCol w:w="1844"/>
      </w:tblGrid>
      <w:tr w:rsidR="00605EE2" w:rsidTr="00605EE2">
        <w:trPr>
          <w:trHeight w:val="512"/>
        </w:trPr>
        <w:tc>
          <w:tcPr>
            <w:tcW w:w="10230" w:type="dxa"/>
            <w:gridSpan w:val="4"/>
          </w:tcPr>
          <w:p w:rsidR="00605EE2" w:rsidRPr="00B85829" w:rsidRDefault="00605EE2" w:rsidP="00605EE2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B8582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>Supplementary Table</w:t>
            </w: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 1</w:t>
            </w:r>
            <w:r w:rsidRPr="00B8582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 Weighting Functions for Weighted Genomic Selection </w:t>
            </w:r>
          </w:p>
        </w:tc>
      </w:tr>
      <w:tr w:rsidR="00605EE2" w:rsidTr="00605EE2">
        <w:trPr>
          <w:trHeight w:val="1296"/>
        </w:trPr>
        <w:tc>
          <w:tcPr>
            <w:tcW w:w="2508" w:type="dxa"/>
          </w:tcPr>
          <w:p w:rsidR="00605EE2" w:rsidRPr="005B2469" w:rsidRDefault="000C0D25" w:rsidP="00605EE2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>Weighting Method</w:t>
            </w:r>
          </w:p>
        </w:tc>
        <w:tc>
          <w:tcPr>
            <w:tcW w:w="2683" w:type="dxa"/>
          </w:tcPr>
          <w:p w:rsidR="00605EE2" w:rsidRPr="00B85829" w:rsidRDefault="000C0D25" w:rsidP="00605EE2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>Function</w:t>
            </w:r>
          </w:p>
        </w:tc>
        <w:tc>
          <w:tcPr>
            <w:tcW w:w="3195" w:type="dxa"/>
          </w:tcPr>
          <w:p w:rsidR="00605EE2" w:rsidRPr="00B85829" w:rsidRDefault="00605EE2" w:rsidP="00605EE2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B8582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>Variables</w:t>
            </w:r>
          </w:p>
        </w:tc>
        <w:tc>
          <w:tcPr>
            <w:tcW w:w="1844" w:type="dxa"/>
          </w:tcPr>
          <w:p w:rsidR="00605EE2" w:rsidRPr="00B85829" w:rsidRDefault="00605EE2" w:rsidP="00605EE2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B8582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 Reference</w:t>
            </w:r>
          </w:p>
        </w:tc>
      </w:tr>
      <w:tr w:rsidR="00605EE2" w:rsidTr="00605EE2">
        <w:trPr>
          <w:trHeight w:val="1296"/>
        </w:trPr>
        <w:tc>
          <w:tcPr>
            <w:tcW w:w="2508" w:type="dxa"/>
          </w:tcPr>
          <w:p w:rsidR="00605EE2" w:rsidRPr="000C0D25" w:rsidRDefault="00605EE2" w:rsidP="000C0D25">
            <w:pPr>
              <w:jc w:val="center"/>
              <w:rPr>
                <w:rFonts w:ascii="Microsoft Sans Serif" w:hAnsi="Microsoft Sans Serif" w:cs="Microsoft Sans Serif"/>
              </w:rPr>
            </w:pPr>
            <w:r w:rsidRPr="000C0D25">
              <w:rPr>
                <w:rFonts w:ascii="Microsoft Sans Serif" w:hAnsi="Microsoft Sans Serif" w:cs="Microsoft Sans Serif"/>
              </w:rPr>
              <w:t>Jannink Method</w:t>
            </w:r>
            <w:r w:rsidR="000C0D25" w:rsidRPr="000C0D25">
              <w:rPr>
                <w:rFonts w:ascii="Microsoft Sans Serif" w:hAnsi="Microsoft Sans Serif" w:cs="Microsoft Sans Serif"/>
              </w:rPr>
              <w:t xml:space="preserve"> of </w:t>
            </w:r>
            <w:r w:rsidR="000C0D25" w:rsidRPr="000C0D25">
              <w:rPr>
                <w:rFonts w:ascii="Microsoft Sans Serif" w:hAnsi="Microsoft Sans Serif" w:cs="Microsoft Sans Serif"/>
              </w:rPr>
              <w:t xml:space="preserve">weighting </w:t>
            </w:r>
            <w:r w:rsidR="000C0D25" w:rsidRPr="000C0D25">
              <w:rPr>
                <w:rFonts w:ascii="Microsoft Sans Serif" w:hAnsi="Microsoft Sans Serif" w:cs="Microsoft Sans Serif"/>
              </w:rPr>
              <w:t xml:space="preserve">low frequency alleles with favorable effects. </w:t>
            </w:r>
          </w:p>
        </w:tc>
        <w:tc>
          <w:tcPr>
            <w:tcW w:w="2683" w:type="dxa"/>
          </w:tcPr>
          <w:p w:rsidR="00605EE2" w:rsidRPr="000C0D25" w:rsidRDefault="00605EE2" w:rsidP="00605EE2">
            <w:pPr>
              <w:jc w:val="center"/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position w:val="-22"/>
                <w:sz w:val="24"/>
                <w:szCs w:val="24"/>
              </w:rPr>
              <w:object w:dxaOrig="1219" w:dyaOrig="5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5" type="#_x0000_t75" style="width:95.4pt;height:42pt" o:ole="">
                  <v:imagedata r:id="rId5" o:title=""/>
                </v:shape>
                <o:OLEObject Type="Embed" ProgID="Equation.DSMT4" ShapeID="_x0000_i1045" DrawAspect="Content" ObjectID="_1688229196" r:id="rId6"/>
              </w:object>
            </w:r>
          </w:p>
        </w:tc>
        <w:tc>
          <w:tcPr>
            <w:tcW w:w="3195" w:type="dxa"/>
          </w:tcPr>
          <w:p w:rsidR="00605EE2" w:rsidRPr="000C0D25" w:rsidRDefault="00605EE2" w:rsidP="00605EE2">
            <w:pPr>
              <w:ind w:left="528" w:hanging="528"/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  c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  <w:vertAlign w:val="subscript"/>
              </w:rPr>
              <w:t>i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– criterion value for ith individual</w:t>
            </w:r>
          </w:p>
          <w:p w:rsidR="00605EE2" w:rsidRPr="000C0D25" w:rsidRDefault="00605EE2" w:rsidP="00605EE2">
            <w:pPr>
              <w:ind w:left="528" w:hanging="528"/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  x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  <w:vertAlign w:val="subscript"/>
              </w:rPr>
              <w:t xml:space="preserve">ij 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>– genotype matrix for n-  individuals X p-markers</w:t>
            </w:r>
          </w:p>
          <w:p w:rsidR="00605EE2" w:rsidRPr="000C0D25" w:rsidRDefault="00605EE2" w:rsidP="00605EE2">
            <w:pPr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  β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  <w:vertAlign w:val="subscript"/>
              </w:rPr>
              <w:t>j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>- effect of marker j</w:t>
            </w:r>
          </w:p>
          <w:p w:rsidR="00605EE2" w:rsidRPr="000C0D25" w:rsidRDefault="00605EE2" w:rsidP="00605EE2">
            <w:pPr>
              <w:ind w:left="528" w:hanging="528"/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  </w:t>
            </w:r>
            <w:proofErr w:type="spellStart"/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>p</w:t>
            </w:r>
            <w:r w:rsidRPr="000C0D25">
              <w:rPr>
                <w:rFonts w:ascii="Microsoft Sans Serif" w:hAnsi="Microsoft Sans Serif" w:cs="Microsoft Sans Serif"/>
                <w:sz w:val="24"/>
                <w:szCs w:val="24"/>
                <w:vertAlign w:val="subscript"/>
              </w:rPr>
              <w:t>j</w:t>
            </w:r>
            <w:proofErr w:type="spellEnd"/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 xml:space="preserve"> – frequency of favorable allele at locus j</w:t>
            </w:r>
          </w:p>
        </w:tc>
        <w:tc>
          <w:tcPr>
            <w:tcW w:w="1844" w:type="dxa"/>
          </w:tcPr>
          <w:p w:rsidR="00605EE2" w:rsidRPr="000C0D25" w:rsidRDefault="00605EE2" w:rsidP="00605EE2">
            <w:pPr>
              <w:jc w:val="center"/>
              <w:rPr>
                <w:rFonts w:ascii="Microsoft Sans Serif" w:hAnsi="Microsoft Sans Serif" w:cs="Microsoft Sans Serif"/>
                <w:sz w:val="24"/>
                <w:szCs w:val="24"/>
              </w:rPr>
            </w:pPr>
            <w:r w:rsidRPr="000C0D25">
              <w:rPr>
                <w:rFonts w:ascii="Microsoft Sans Serif" w:hAnsi="Microsoft Sans Serif" w:cs="Microsoft Sans Serif"/>
                <w:sz w:val="24"/>
                <w:szCs w:val="24"/>
              </w:rPr>
              <w:t>Jannink 2010</w:t>
            </w:r>
          </w:p>
        </w:tc>
      </w:tr>
    </w:tbl>
    <w:p w:rsidR="00DE4BB0" w:rsidRDefault="00DE4BB0"/>
    <w:p w:rsidR="00DE4BB0" w:rsidRDefault="00DE4BB0"/>
    <w:p w:rsidR="00DE4BB0" w:rsidRDefault="00DE4BB0">
      <w:bookmarkStart w:id="0" w:name="_GoBack"/>
      <w:bookmarkEnd w:id="0"/>
    </w:p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/>
    <w:p w:rsidR="00DE4BB0" w:rsidRDefault="00DE4BB0">
      <w:r w:rsidRPr="00096FC1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CB97F51" wp14:editId="2356383E">
                <wp:simplePos x="0" y="0"/>
                <wp:positionH relativeFrom="margin">
                  <wp:posOffset>-55880</wp:posOffset>
                </wp:positionH>
                <wp:positionV relativeFrom="paragraph">
                  <wp:posOffset>55245</wp:posOffset>
                </wp:positionV>
                <wp:extent cx="6546215" cy="2015490"/>
                <wp:effectExtent l="0" t="0" r="26035" b="22860"/>
                <wp:wrapTight wrapText="bothSides">
                  <wp:wrapPolygon edited="0">
                    <wp:start x="0" y="0"/>
                    <wp:lineTo x="0" y="21641"/>
                    <wp:lineTo x="21623" y="21641"/>
                    <wp:lineTo x="21623" y="0"/>
                    <wp:lineTo x="0" y="0"/>
                  </wp:wrapPolygon>
                </wp:wrapTight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6215" cy="201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10C3" w:rsidRPr="0085270E" w:rsidRDefault="009410C3" w:rsidP="001B1020">
                            <w:pPr>
                              <w:rPr>
                                <w:rFonts w:ascii="Microsoft Sans Serif" w:hAnsi="Microsoft Sans Serif" w:cs="Microsoft Sans Serif"/>
                              </w:rPr>
                            </w:pPr>
                            <w:r>
                              <w:rPr>
                                <w:rFonts w:ascii="Microsoft Sans Serif" w:hAnsi="Microsoft Sans Serif" w:cs="Microsoft Sans Serif"/>
                                <w:b/>
                                <w:sz w:val="24"/>
                                <w:szCs w:val="24"/>
                              </w:rPr>
                              <w:t>Supplementary Table 2.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Heat map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of relative genetic g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 xml:space="preserve">ain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represented as a percentage of g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enetic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r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esponse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Rs)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relative to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responses in phenotypic selection on centralized population with hub-network design (CE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-PS-H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) in simulations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for 400 simulated QTL responsible fo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r 70% of phenotypic variability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Top 10% of the lines are selected from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centralized and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island populations as parenta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l lines to be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crossed using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Hub Network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HN), Chain R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ule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CR), Random Mating (RM) and Genomic Mating (GM) designs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Selection methods included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Phenotyp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PS),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Genom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GS),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and Weighted Genom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WGS)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with Jan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ink weighting function. Migration policies included “Isolated” (DS), “Centralized” (CE),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“Best Island”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BI),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“Random Best”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RB), and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“Fully Connected”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FC) policies with bi-directional migrations of two migrants every other cycle.</w:t>
                            </w:r>
                          </w:p>
                          <w:p w:rsidR="009410C3" w:rsidRDefault="009410C3" w:rsidP="00DE4BB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B97F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4pt;margin-top:4.35pt;width:515.45pt;height:158.7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">
                <v:textbox>
                  <w:txbxContent>
                    <w:p w:rsidR="009410C3" w:rsidRPr="0085270E" w:rsidRDefault="009410C3" w:rsidP="001B1020">
                      <w:pPr>
                        <w:rPr>
                          <w:rFonts w:ascii="Microsoft Sans Serif" w:hAnsi="Microsoft Sans Serif" w:cs="Microsoft Sans Serif"/>
                        </w:rPr>
                      </w:pPr>
                      <w:r>
                        <w:rPr>
                          <w:rFonts w:ascii="Microsoft Sans Serif" w:hAnsi="Microsoft Sans Serif" w:cs="Microsoft Sans Serif"/>
                          <w:b/>
                          <w:sz w:val="24"/>
                          <w:szCs w:val="24"/>
                        </w:rPr>
                        <w:t>Supplementary Table 2.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Heat map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 xml:space="preserve"> table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of relative genetic g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 xml:space="preserve">ain 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represented as a percentage of g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enetic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r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esponse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Rs)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relative to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responses in phenotypic selection on centralized population with hub-network design (CE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-PS-H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) in simulations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for 400 simulated QTL responsible fo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r 70% of phenotypic variability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Top 10% of the lines are selected from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centralized and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island populations as parenta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l lines to be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crossed using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Hub Network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HN), Chain R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ule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CR), Random Mating (RM) and Genomic Mating (GM) designs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Selection methods included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Phenotyp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PS),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Genom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GS),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and Weighted Genom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WGS)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with Jan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ink weighting function. Migration policies included “Isolated” (DS), “Centralized” (CE),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“Best Island”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BI),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“Random Best”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RB), and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“Fully Connected”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FC) policies with bi-directional migrations of two migrants every other cycle.</w:t>
                      </w:r>
                    </w:p>
                    <w:p w:rsidR="009410C3" w:rsidRDefault="009410C3" w:rsidP="00DE4BB0"/>
                  </w:txbxContent>
                </v:textbox>
                <w10:wrap type="tight" anchorx="margin"/>
              </v:shape>
            </w:pict>
          </mc:Fallback>
        </mc:AlternateContent>
      </w:r>
    </w:p>
    <w:tbl>
      <w:tblPr>
        <w:tblpPr w:leftFromText="187" w:rightFromText="187" w:horzAnchor="margin" w:tblpYSpec="inside"/>
        <w:tblOverlap w:val="never"/>
        <w:tblW w:w="99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8"/>
        <w:gridCol w:w="9"/>
        <w:gridCol w:w="1253"/>
        <w:gridCol w:w="1078"/>
        <w:gridCol w:w="1262"/>
        <w:gridCol w:w="34"/>
        <w:gridCol w:w="1226"/>
        <w:gridCol w:w="70"/>
        <w:gridCol w:w="1190"/>
        <w:gridCol w:w="106"/>
        <w:gridCol w:w="1244"/>
        <w:gridCol w:w="52"/>
        <w:gridCol w:w="1298"/>
      </w:tblGrid>
      <w:tr w:rsidR="0056477A" w:rsidRPr="00096FC1" w:rsidTr="00445A09">
        <w:trPr>
          <w:trHeight w:val="432"/>
        </w:trPr>
        <w:tc>
          <w:tcPr>
            <w:tcW w:w="11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Mating </w:t>
            </w: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ign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gration</w:t>
            </w: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olicy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lection Method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  <w:r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 xml:space="preserve">         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ub Network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445A09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ntralized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16)</w:t>
            </w:r>
          </w:p>
        </w:tc>
        <w:tc>
          <w:tcPr>
            <w:tcW w:w="12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9)</w:t>
            </w:r>
          </w:p>
        </w:tc>
        <w:tc>
          <w:tcPr>
            <w:tcW w:w="12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3)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3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7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2.5 (0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DCD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.83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DCD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.69 (0.3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3.33 (0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3F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8.33 (0.2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AE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.34 (0.3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3.33 (0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29651E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65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ola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F99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33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5C8C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5.52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6.67 (0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6.67 (0.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AA0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4.1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592C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2.0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E98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62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est Islan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C4E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4.48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B7CC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0 (0.2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3.33 (0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 (0.3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.45 (0.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D9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3.33 (0.3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ndom Bes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1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CC4E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4.48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4F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6.67 (0.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45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BE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 (0.3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4F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6.67 (0.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 (0.3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ully Connec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B7B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8.28 (0.4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29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6.67 (0.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48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6.67 (0.5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4EB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2.5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DCD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.83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98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2.76 (0.5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DCD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.83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39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5.86 (0.5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in Rule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445A09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ntralized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.17 (0.2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EB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5.17 (0.4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29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6.67 (0.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48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6.67 (0.5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4EB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2.5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CA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6.67 (0.4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AACA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6.67 (0.4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AA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8.62 (0.4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B7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3.33 (0.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6.67 (0.6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29651E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65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ola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749CC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6.25 (0.0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AA0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4.1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E98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62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E98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62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E98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62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B96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0 (0.1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est Islan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6E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4.14 (0.2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E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 (0.2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AE4F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6.67 (0.2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45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6.67 (0.38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45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3.33 (0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D9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3.33 (0.3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ndom Bes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1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69 (0.2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E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 (0.2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AE4F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6.67 (0.2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.9 (0.3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6.67 (0.3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CB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3.33 (0.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.45 (0.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6.67 (0.3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CB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3.33 (0.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ully Connec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.17 (0.2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EB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5.17 (0.4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D8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0 (0.5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08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0 (0.5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39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5.86 (0.5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27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0 (0.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39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5.86 (0.5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B7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3.33 (0.5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ndom Mating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445A09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ntralized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29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6.67 (0.5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3.33 (0.5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2.5 (0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5A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2.07 (0.4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D8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0 (0.5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3.33 (0.5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48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6.67 (0.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6E7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3.33 (0.6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sola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749CC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6.25 (0.0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F99C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8.33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592C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2.0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AA0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4.1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592C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2.0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AA0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4.1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592C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2.07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6290C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3.33 (0.1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est Islan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AB7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1.67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69 (0.2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33 (0.2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EBE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 (0.33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ACD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9.17 (0.1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45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6.67 (0.38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ACD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9.17 (0.1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5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6.9 (0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6.67 (0.38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ndom Bes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69 (0.2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.33 (0.2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.67 (0.32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.45 (0.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0 (0.3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CB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3.33 (0.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6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3.33 (0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CD9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3.33 (0.3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ully Connec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3.33 (0.5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2.5 (0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79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2.41 (0.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27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0 (0.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2.5 (0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79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2.41 (0.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27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0 (0.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omic Mating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445A09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entralized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.17 (0.2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C1C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1.38 (0.4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1B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3.33 (0.4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AACA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6.67 (0.4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4EBF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2.5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2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CA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6.67 (0.4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AACA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6.67 (0.4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1.72 (0.4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698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3.33 (0.5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A929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6.67 (0.53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29651E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65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ola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FAFD8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5.83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0A4D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1.72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FAFD8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5.83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0A4D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1.72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AB7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1.67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0A4D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1.72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7CA2D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3.33 (0.1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est Islan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84A8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50 (0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AB7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1.67 (0.1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1E9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3.79 (0.2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2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6.67 (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BBAB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6.67 (0.44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ACD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9.17 (0.1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F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.9 (0.3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BAB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6.67 (0.4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3.33 (0.5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D5E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5 (0.1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AED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.34 (0.3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B5B8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50 (0.4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98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3.33 (0.55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ndom Bes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4B3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3.75 (0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3.33 (0.1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0 (0.2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CB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33.33 (0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AA8A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0 (0.48)</w:t>
            </w:r>
          </w:p>
        </w:tc>
      </w:tr>
      <w:tr w:rsidR="0056477A" w:rsidRPr="00096FC1" w:rsidTr="00445A09">
        <w:trPr>
          <w:cantSplit/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D8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4.14 (0.3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FA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6.67 (0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27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0 (0.6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4BEE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7.5 (0.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CE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20.83 (0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D8D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24.14 (0.3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FA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6.67 (0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ully Connect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4C9E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31.25 (0.1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AF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4.17 (0.2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C1C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41.38 (0.41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698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73.33 (0.5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808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0 (0.57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2.5 (0.2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A0A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5.52 (0.4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6E7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3.33 (0.61)</w:t>
            </w:r>
          </w:p>
        </w:tc>
      </w:tr>
      <w:tr w:rsidR="0056477A" w:rsidRPr="00096FC1" w:rsidTr="00445A09">
        <w:trPr>
          <w:trHeight w:val="432"/>
        </w:trPr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6477A" w:rsidRPr="00BD79F5" w:rsidRDefault="0056477A" w:rsidP="0056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79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GS</w:t>
            </w:r>
          </w:p>
        </w:tc>
        <w:tc>
          <w:tcPr>
            <w:tcW w:w="129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4E0F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-18.75 (0.1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8.33 (0.2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9C9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68.97 (0.4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9777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96.67 (0.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96E7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6477A" w:rsidRPr="00BD79F5" w:rsidRDefault="0056477A" w:rsidP="0056477A">
            <w:pPr>
              <w:spacing w:after="0" w:line="240" w:lineRule="auto"/>
              <w:jc w:val="center"/>
              <w:textAlignment w:val="bottom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BD79F5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kern w:val="24"/>
                <w:sz w:val="20"/>
                <w:szCs w:val="20"/>
              </w:rPr>
              <w:t>103.33 (0.61)</w:t>
            </w:r>
          </w:p>
        </w:tc>
      </w:tr>
    </w:tbl>
    <w:p w:rsidR="00DE4BB0" w:rsidRDefault="00DE4BB0"/>
    <w:p w:rsidR="00DE4BB0" w:rsidRDefault="00DE4BB0"/>
    <w:p w:rsidR="00DE4BB0" w:rsidRDefault="00DE4BB0"/>
    <w:p w:rsidR="00DE4BB0" w:rsidRDefault="00DE4BB0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/>
    <w:p w:rsidR="0056477A" w:rsidRDefault="0056477A">
      <w:r w:rsidRPr="00096FC1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5B0FCD" wp14:editId="6079F354">
                <wp:simplePos x="0" y="0"/>
                <wp:positionH relativeFrom="page">
                  <wp:posOffset>861060</wp:posOffset>
                </wp:positionH>
                <wp:positionV relativeFrom="paragraph">
                  <wp:posOffset>327660</wp:posOffset>
                </wp:positionV>
                <wp:extent cx="6545580" cy="2164080"/>
                <wp:effectExtent l="0" t="0" r="26670" b="2667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5580" cy="216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10C3" w:rsidRDefault="009410C3" w:rsidP="0056477A">
                            <w:r>
                              <w:rPr>
                                <w:rFonts w:ascii="Microsoft Sans Serif" w:hAnsi="Microsoft Sans Serif" w:cs="Microsoft Sans Serif"/>
                                <w:b/>
                                <w:sz w:val="24"/>
                                <w:szCs w:val="24"/>
                              </w:rPr>
                              <w:t>Supplementary Table 3.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904E4">
                              <w:rPr>
                                <w:rFonts w:ascii="Microsoft Sans Serif" w:hAnsi="Microsoft Sans Serif" w:cs="Microsoft Sans Serif"/>
                                <w:b/>
                                <w:bCs/>
                                <w:sz w:val="24"/>
                                <w:szCs w:val="24"/>
                              </w:rPr>
                              <w:t>Heat map of relative genetic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904E4">
                              <w:rPr>
                                <w:rFonts w:ascii="Microsoft Sans Serif" w:hAnsi="Microsoft Sans Serif" w:cs="Microsoft Sans Serif"/>
                                <w:b/>
                                <w:bCs/>
                                <w:sz w:val="24"/>
                                <w:szCs w:val="24"/>
                              </w:rPr>
                              <w:t>gain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represented as a percentage of g</w:t>
                            </w:r>
                            <w:r w:rsidRPr="00CE12EB">
                              <w:rPr>
                                <w:rFonts w:ascii="Microsoft Sans Serif" w:hAnsi="Microsoft Sans Serif" w:cs="Microsoft Sans Serif"/>
                                <w:bCs/>
                                <w:sz w:val="24"/>
                                <w:szCs w:val="24"/>
                              </w:rPr>
                              <w:t>enetic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r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esponse relative to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responses in phenotypic selection on centralized populations with hub network design (CE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-PS-H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) in simulations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for 400 simulated QTL responsible fo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r 70% of phenotypic variability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Top 10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% of the lines are selected for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the reference design (CE-PS-HN) for comparisons with responses provided in Supplementary Table 2 and top 20% of the lines are selected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as parenta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l lines to be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crossed for the GM design in non-island and </w:t>
                            </w:r>
                            <w:r w:rsidRPr="006417E9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island populations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Selection Methods included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Phenotyp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PS),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Genom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GS)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Weighted Genomic Selectio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WGS)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with Jann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ink weighting function. Mating designs included</w:t>
                            </w:r>
                            <w:r w:rsidRPr="00C6333E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HN (Hub Network), GM- Genomic Mating method. 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Migration policies include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d</w:t>
                            </w:r>
                            <w:r w:rsidRPr="005D2A34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Best Island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BI)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, Random Best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RB)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, and Fully Connected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(FC) topologies with</w:t>
                            </w:r>
                            <w:r w:rsidRPr="00671456"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 w:cs="Microsoft Sans Serif"/>
                                <w:sz w:val="24"/>
                                <w:szCs w:val="24"/>
                              </w:rPr>
                              <w:t>bi-directional migrations of two migrants every other cyc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B0FCD" id="_x0000_s1027" type="#_x0000_t202" style="position:absolute;margin-left:67.8pt;margin-top:25.8pt;width:515.4pt;height:17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">
                <v:textbox>
                  <w:txbxContent>
                    <w:p w:rsidR="009410C3" w:rsidRDefault="009410C3" w:rsidP="0056477A">
                      <w:r>
                        <w:rPr>
                          <w:rFonts w:ascii="Microsoft Sans Serif" w:hAnsi="Microsoft Sans Serif" w:cs="Microsoft Sans Serif"/>
                          <w:b/>
                          <w:sz w:val="24"/>
                          <w:szCs w:val="24"/>
                        </w:rPr>
                        <w:t>Supplementary Table 3.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 w:rsidRPr="002904E4">
                        <w:rPr>
                          <w:rFonts w:ascii="Microsoft Sans Serif" w:hAnsi="Microsoft Sans Serif" w:cs="Microsoft Sans Serif"/>
                          <w:b/>
                          <w:bCs/>
                          <w:sz w:val="24"/>
                          <w:szCs w:val="24"/>
                        </w:rPr>
                        <w:t>Heat map of relative genetic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2904E4">
                        <w:rPr>
                          <w:rFonts w:ascii="Microsoft Sans Serif" w:hAnsi="Microsoft Sans Serif" w:cs="Microsoft Sans Serif"/>
                          <w:b/>
                          <w:bCs/>
                          <w:sz w:val="24"/>
                          <w:szCs w:val="24"/>
                        </w:rPr>
                        <w:t>gain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represented as a percentage of g</w:t>
                      </w:r>
                      <w:r w:rsidRPr="00CE12EB">
                        <w:rPr>
                          <w:rFonts w:ascii="Microsoft Sans Serif" w:hAnsi="Microsoft Sans Serif" w:cs="Microsoft Sans Serif"/>
                          <w:bCs/>
                          <w:sz w:val="24"/>
                          <w:szCs w:val="24"/>
                        </w:rPr>
                        <w:t>enetic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r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esponse relative to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responses in phenotypic selection on centralized populations with hub network design (CE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-PS-H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) in simulations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for 400 simulated QTL responsible fo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r 70% of phenotypic variability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Top 10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% of the lines are selected for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the reference design (CE-PS-HN) for comparisons with responses provided in Supplementary Table 2 and top 20% of the lines are selected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as parenta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l lines to be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crossed for the GM design in non-island and </w:t>
                      </w:r>
                      <w:r w:rsidRPr="006417E9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island populations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Selection Methods included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Phenotyp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PS),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Genom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GS)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and 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Weighted Genomic Selectio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WGS)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with Jann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ink weighting function. Mating designs included</w:t>
                      </w:r>
                      <w:r w:rsidRPr="00C6333E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HN (Hub Network), GM- Genomic Mating method. 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Migration policies include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d</w:t>
                      </w:r>
                      <w:r w:rsidRPr="005D2A34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the 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Best Island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BI)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, Random Best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RB)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, and Fully Connected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(FC) topologies with</w:t>
                      </w:r>
                      <w:r w:rsidRPr="00671456"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 w:cs="Microsoft Sans Serif"/>
                          <w:sz w:val="24"/>
                          <w:szCs w:val="24"/>
                        </w:rPr>
                        <w:t>bi-directional migrations of two migrants every other cycle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tbl>
      <w:tblPr>
        <w:tblW w:w="10271" w:type="dxa"/>
        <w:tblLook w:val="04A0" w:firstRow="1" w:lastRow="0" w:firstColumn="1" w:lastColumn="0" w:noHBand="0" w:noVBand="1"/>
      </w:tblPr>
      <w:tblGrid>
        <w:gridCol w:w="2425"/>
        <w:gridCol w:w="1636"/>
        <w:gridCol w:w="1514"/>
        <w:gridCol w:w="1080"/>
        <w:gridCol w:w="865"/>
        <w:gridCol w:w="917"/>
        <w:gridCol w:w="917"/>
        <w:gridCol w:w="917"/>
      </w:tblGrid>
      <w:tr w:rsidR="00C67911" w:rsidRPr="00C67911" w:rsidTr="00C67911">
        <w:trPr>
          <w:trHeight w:val="317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</w:rPr>
              <w:t> </w:t>
            </w:r>
          </w:p>
        </w:tc>
        <w:tc>
          <w:tcPr>
            <w:tcW w:w="46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Cycle Number</w:t>
            </w:r>
          </w:p>
        </w:tc>
      </w:tr>
      <w:tr w:rsidR="00C67911" w:rsidRPr="00C67911" w:rsidTr="00C67911">
        <w:trPr>
          <w:trHeight w:val="63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Mating Design (Selected Fraction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Migration Polic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Selection Meth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8"/>
                <w:szCs w:val="28"/>
              </w:rPr>
              <w:t>40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Hub Network - Top 10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Centralize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0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Genomic Mating -Top 20%</w:t>
            </w:r>
          </w:p>
        </w:tc>
        <w:tc>
          <w:tcPr>
            <w:tcW w:w="1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Centralize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sz w:val="28"/>
                <w:szCs w:val="28"/>
              </w:rPr>
              <w:t>P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ED8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6.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9ED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4.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7.1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A0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75.0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486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94.64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7E4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23.5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1F9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.8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50.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8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88.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82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97.99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W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ED8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6.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1E9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8.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3.7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78.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274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108.1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Best Islan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P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55.4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92CA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50.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3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24.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4.3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4.23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6CC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9.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8.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0.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1.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F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64.43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W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2.6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8.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6F4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7.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1.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F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64.43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Random Bes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P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6CC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9.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2.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D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4.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17.8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0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51.01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2.6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4.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2.8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C9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44.7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81.21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W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42.6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0.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2.8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48.1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4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84.57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Fully Connecte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P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ED8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36.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5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22.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30.3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2A5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71.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7D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101.4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29.9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1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44.0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91.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114.8</w:t>
            </w:r>
          </w:p>
        </w:tc>
      </w:tr>
      <w:tr w:rsidR="00C67911" w:rsidRPr="00C67911" w:rsidTr="00C67911">
        <w:trPr>
          <w:trHeight w:val="317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911" w:rsidRPr="00C67911" w:rsidRDefault="00C67911" w:rsidP="00C6791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W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29.9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1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-1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E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40.6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85.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70"/>
            <w:noWrap/>
            <w:vAlign w:val="bottom"/>
            <w:hideMark/>
          </w:tcPr>
          <w:p w:rsidR="00C67911" w:rsidRPr="00C67911" w:rsidRDefault="00C67911" w:rsidP="00C6791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</w:pPr>
            <w:r w:rsidRPr="00C67911">
              <w:rPr>
                <w:rFonts w:ascii="Microsoft Sans Serif" w:eastAsia="Times New Roman" w:hAnsi="Microsoft Sans Serif" w:cs="Microsoft Sans Serif"/>
                <w:color w:val="000000"/>
                <w:sz w:val="28"/>
                <w:szCs w:val="28"/>
              </w:rPr>
              <w:t>111.4</w:t>
            </w:r>
          </w:p>
        </w:tc>
      </w:tr>
    </w:tbl>
    <w:p w:rsidR="00C67911" w:rsidRDefault="00C67911"/>
    <w:p w:rsidR="00C67911" w:rsidRDefault="00C67911"/>
    <w:p w:rsidR="0056477A" w:rsidRDefault="0056477A"/>
    <w:p w:rsidR="0056477A" w:rsidRDefault="0056477A"/>
    <w:p w:rsidR="0056477A" w:rsidRDefault="0056477A"/>
    <w:p w:rsidR="0056477A" w:rsidRDefault="0056477A"/>
    <w:sectPr w:rsidR="00564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91B3B"/>
    <w:multiLevelType w:val="hybridMultilevel"/>
    <w:tmpl w:val="C67E74BC"/>
    <w:lvl w:ilvl="0" w:tplc="D08AB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42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6A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E4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946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D04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76E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6AB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A0C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FDD5101"/>
    <w:multiLevelType w:val="hybridMultilevel"/>
    <w:tmpl w:val="C95670F8"/>
    <w:lvl w:ilvl="0" w:tplc="38DE11C4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EB9ECCFC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66EA7EB0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B248E7AE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7EA27F9E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34EA4ECA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FB72CAEE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9790E156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57AAA680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2A7"/>
    <w:rsid w:val="000C0D25"/>
    <w:rsid w:val="001B1020"/>
    <w:rsid w:val="002904E4"/>
    <w:rsid w:val="00393557"/>
    <w:rsid w:val="00445A09"/>
    <w:rsid w:val="00550D3A"/>
    <w:rsid w:val="0056477A"/>
    <w:rsid w:val="005A5304"/>
    <w:rsid w:val="005D2A34"/>
    <w:rsid w:val="00605EE2"/>
    <w:rsid w:val="00683B36"/>
    <w:rsid w:val="0079200C"/>
    <w:rsid w:val="009410C3"/>
    <w:rsid w:val="00A65224"/>
    <w:rsid w:val="00B20BB9"/>
    <w:rsid w:val="00B85829"/>
    <w:rsid w:val="00BB02A7"/>
    <w:rsid w:val="00C67911"/>
    <w:rsid w:val="00DE4BB0"/>
    <w:rsid w:val="00EB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81310"/>
  <w15:chartTrackingRefBased/>
  <w15:docId w15:val="{F6CFB8B1-ED13-4AFC-9F75-24E5D041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2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753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330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686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2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26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4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50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55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3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4</cp:revision>
  <dcterms:created xsi:type="dcterms:W3CDTF">2021-07-18T22:08:00Z</dcterms:created>
  <dcterms:modified xsi:type="dcterms:W3CDTF">2021-07-20T00:45:00Z</dcterms:modified>
</cp:coreProperties>
</file>